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BA5" w:rsidRDefault="00E71346">
      <w:r>
        <w:t xml:space="preserve">                    </w:t>
      </w:r>
      <w:r>
        <w:tab/>
        <w:t xml:space="preserve">   </w:t>
      </w:r>
      <w:bookmarkStart w:id="0" w:name="_GoBack"/>
      <w:bookmarkEnd w:id="0"/>
      <w:r w:rsidR="00323BA5">
        <w:t>Appendix A: Data Analysis</w:t>
      </w:r>
    </w:p>
    <w:p w:rsidR="00323BA5" w:rsidRPr="001B080E" w:rsidRDefault="001B080E" w:rsidP="001B080E">
      <w:pPr>
        <w:ind w:left="3600" w:firstLine="720"/>
        <w:rPr>
          <w:b/>
          <w:sz w:val="28"/>
        </w:rPr>
      </w:pPr>
      <w:r>
        <w:rPr>
          <w:b/>
          <w:sz w:val="28"/>
        </w:rPr>
        <w:t xml:space="preserve">              </w:t>
      </w:r>
      <w:r w:rsidRPr="001B080E">
        <w:rPr>
          <w:b/>
          <w:sz w:val="28"/>
        </w:rPr>
        <w:t>Thematic Analysis Process</w:t>
      </w:r>
    </w:p>
    <w:p w:rsidR="00BD6D80" w:rsidRDefault="00E7134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5D8ECE8" wp14:editId="1E0567FC">
                <wp:simplePos x="0" y="0"/>
                <wp:positionH relativeFrom="column">
                  <wp:posOffset>6667499</wp:posOffset>
                </wp:positionH>
                <wp:positionV relativeFrom="paragraph">
                  <wp:posOffset>235586</wp:posOffset>
                </wp:positionV>
                <wp:extent cx="523875" cy="590550"/>
                <wp:effectExtent l="38100" t="19050" r="28575" b="3810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23875" cy="590550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3">
                          <a:schemeClr val="dk1"/>
                        </a:lnRef>
                        <a:fillRef idx="0">
                          <a:schemeClr val="dk1"/>
                        </a:fillRef>
                        <a:effectRef idx="2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8451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" o:spid="_x0000_s1026" type="#_x0000_t32" style="position:absolute;margin-left:525pt;margin-top:18.55pt;width:41.25pt;height:46.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" strokecolor="black [3200]" strokeweight="3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90675</wp:posOffset>
                </wp:positionH>
                <wp:positionV relativeFrom="paragraph">
                  <wp:posOffset>283210</wp:posOffset>
                </wp:positionV>
                <wp:extent cx="638175" cy="581025"/>
                <wp:effectExtent l="19050" t="19050" r="66675" b="47625"/>
                <wp:wrapNone/>
                <wp:docPr id="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8175" cy="581025"/>
                        </a:xfrm>
                        <a:prstGeom prst="straightConnector1">
                          <a:avLst/>
                        </a:prstGeom>
                        <a:ln w="3810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90E0E" id="Straight Arrow Connector 1" o:spid="_x0000_s1026" type="#_x0000_t32" style="position:absolute;margin-left:125.25pt;margin-top:22.3pt;width:50.25pt;height:4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" strokecolor="black [3200]" strokeweight="3pt">
                <v:stroke endarrow="block" joinstyle="miter"/>
              </v:shape>
            </w:pict>
          </mc:Fallback>
        </mc:AlternateContent>
      </w:r>
      <w:r w:rsidR="00B07F50">
        <w:t xml:space="preserve">     </w:t>
      </w:r>
      <w:r w:rsidR="00E037CF">
        <w:t xml:space="preserve"> </w:t>
      </w:r>
      <w:r>
        <w:t xml:space="preserve">              </w:t>
      </w:r>
      <w:r w:rsidR="00E037CF">
        <w:t xml:space="preserve"> </w:t>
      </w:r>
      <w:r w:rsidR="00B07F50">
        <w:t xml:space="preserve"> </w:t>
      </w:r>
      <w:r>
        <w:t xml:space="preserve">          </w:t>
      </w:r>
      <w:r w:rsidR="00B07F50">
        <w:t>Resident</w:t>
      </w:r>
      <w:r w:rsidR="00AF7F96">
        <w:t xml:space="preserve"> Interviews</w:t>
      </w:r>
      <w:r w:rsidR="001B080E">
        <w:tab/>
      </w:r>
      <w:r w:rsidR="001B080E"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</w:t>
      </w:r>
      <w:r w:rsidR="001B080E">
        <w:t>Key Informant Interviews</w:t>
      </w:r>
      <w:r w:rsidR="00AF7F96">
        <w:tab/>
      </w:r>
      <w:r w:rsidR="00AF7F96">
        <w:tab/>
      </w:r>
      <w:r w:rsidR="00AF7F96">
        <w:tab/>
      </w:r>
      <w:r w:rsidR="00323BA5">
        <w:t xml:space="preserve">                      </w:t>
      </w:r>
      <w:r w:rsidR="00717BF0">
        <w:t xml:space="preserve">      </w:t>
      </w:r>
      <w:r w:rsidR="00717BF0">
        <w:tab/>
      </w:r>
      <w:r w:rsidR="00717BF0">
        <w:tab/>
      </w:r>
      <w:r w:rsidR="00717BF0">
        <w:tab/>
      </w:r>
      <w:r w:rsidR="00717BF0">
        <w:tab/>
        <w:t xml:space="preserve">          </w:t>
      </w:r>
    </w:p>
    <w:p w:rsidR="00AF7F96" w:rsidRDefault="001B080E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10160</wp:posOffset>
                </wp:positionV>
                <wp:extent cx="4122420" cy="1895475"/>
                <wp:effectExtent l="0" t="0" r="1143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22420" cy="1895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23BA5" w:rsidRDefault="00323BA5" w:rsidP="00323BA5">
                            <w:pPr>
                              <w:ind w:firstLine="720"/>
                            </w:pPr>
                            <w:r>
                              <w:t>1. Immersion in the data</w:t>
                            </w:r>
                          </w:p>
                          <w:p w:rsidR="00323BA5" w:rsidRDefault="00323BA5" w:rsidP="00323BA5">
                            <w:pPr>
                              <w:ind w:firstLine="720"/>
                            </w:pPr>
                            <w:r>
                              <w:t>2. Annotation of transcripts with key emergent topics/ideas</w:t>
                            </w:r>
                          </w:p>
                          <w:p w:rsidR="00323BA5" w:rsidRDefault="00323BA5" w:rsidP="00323BA5">
                            <w:pPr>
                              <w:ind w:left="720"/>
                            </w:pPr>
                            <w:r>
                              <w:t xml:space="preserve">3. Initial coding of a priori themes (from topic guide) and </w:t>
                            </w:r>
                            <w:r w:rsidR="00717BF0">
                              <w:t>emergent</w:t>
                            </w:r>
                            <w:r>
                              <w:t xml:space="preserve"> ideas</w:t>
                            </w:r>
                          </w:p>
                          <w:p w:rsidR="00323BA5" w:rsidRDefault="00323BA5" w:rsidP="00323BA5">
                            <w:pPr>
                              <w:ind w:left="720"/>
                            </w:pPr>
                            <w:r>
                              <w:t>4. Double coding and agreement of key codes followed by recoding of entire dataset</w:t>
                            </w:r>
                          </w:p>
                          <w:p w:rsidR="00323BA5" w:rsidRDefault="00323BA5" w:rsidP="00323BA5">
                            <w:pPr>
                              <w:ind w:firstLine="720"/>
                            </w:pPr>
                            <w:r>
                              <w:t>5. Amalgamation into themes</w:t>
                            </w:r>
                          </w:p>
                          <w:p w:rsidR="00323BA5" w:rsidRDefault="00323BA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8pt;width:324.6pt;height:149.25pt;z-index:25166848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">
                <v:textbox>
                  <w:txbxContent>
                    <w:p w:rsidR="00323BA5" w:rsidRDefault="00323BA5" w:rsidP="00323BA5">
                      <w:pPr>
                        <w:ind w:firstLine="720"/>
                      </w:pPr>
                      <w:r>
                        <w:t>1. Immersion in the data</w:t>
                      </w:r>
                    </w:p>
                    <w:p w:rsidR="00323BA5" w:rsidRDefault="00323BA5" w:rsidP="00323BA5">
                      <w:pPr>
                        <w:ind w:firstLine="720"/>
                      </w:pPr>
                      <w:r>
                        <w:t>2. Annotation of transcripts with key emergent topics/ideas</w:t>
                      </w:r>
                    </w:p>
                    <w:p w:rsidR="00323BA5" w:rsidRDefault="00323BA5" w:rsidP="00323BA5">
                      <w:pPr>
                        <w:ind w:left="720"/>
                      </w:pPr>
                      <w:r>
                        <w:t xml:space="preserve">3. Initial coding of a priori themes (from topic guide) and </w:t>
                      </w:r>
                      <w:r w:rsidR="00717BF0">
                        <w:t>emergent</w:t>
                      </w:r>
                      <w:r>
                        <w:t xml:space="preserve"> ideas</w:t>
                      </w:r>
                    </w:p>
                    <w:p w:rsidR="00323BA5" w:rsidRDefault="00323BA5" w:rsidP="00323BA5">
                      <w:pPr>
                        <w:ind w:left="720"/>
                      </w:pPr>
                      <w:r>
                        <w:t>4. Double coding and agreement of key codes followed by recoding of entire dataset</w:t>
                      </w:r>
                    </w:p>
                    <w:p w:rsidR="00323BA5" w:rsidRDefault="00323BA5" w:rsidP="00323BA5">
                      <w:pPr>
                        <w:ind w:firstLine="720"/>
                      </w:pPr>
                      <w:r>
                        <w:t>5. Amalgamation into themes</w:t>
                      </w:r>
                    </w:p>
                    <w:p w:rsidR="00323BA5" w:rsidRDefault="00323BA5"/>
                  </w:txbxContent>
                </v:textbox>
                <w10:wrap type="square" anchorx="margin"/>
              </v:shape>
            </w:pict>
          </mc:Fallback>
        </mc:AlternateContent>
      </w:r>
    </w:p>
    <w:p w:rsidR="00AF7F96" w:rsidRDefault="00AF7F96" w:rsidP="00AF7F96"/>
    <w:p w:rsidR="00323BA5" w:rsidRDefault="00323BA5" w:rsidP="00AF7F96"/>
    <w:p w:rsidR="00323BA5" w:rsidRDefault="00323BA5" w:rsidP="00AF7F96"/>
    <w:p w:rsidR="00323BA5" w:rsidRDefault="00B07F50" w:rsidP="00AF7F96">
      <w:r>
        <w:t xml:space="preserve">    </w:t>
      </w:r>
    </w:p>
    <w:p w:rsidR="00323BA5" w:rsidRDefault="00323BA5" w:rsidP="00AF7F96"/>
    <w:p w:rsidR="00323BA5" w:rsidRDefault="00323BA5" w:rsidP="00AF7F96"/>
    <w:p w:rsidR="00E037CF" w:rsidRDefault="00E037CF" w:rsidP="00AF7F9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margin">
                  <wp:posOffset>3983990</wp:posOffset>
                </wp:positionH>
                <wp:positionV relativeFrom="paragraph">
                  <wp:posOffset>163195</wp:posOffset>
                </wp:positionV>
                <wp:extent cx="781050" cy="1200150"/>
                <wp:effectExtent l="19050" t="0" r="38100" b="38100"/>
                <wp:wrapNone/>
                <wp:docPr id="3" name="Down Arrow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1050" cy="1200150"/>
                        </a:xfrm>
                        <a:prstGeom prst="downArrow">
                          <a:avLst/>
                        </a:prstGeom>
                        <a:solidFill>
                          <a:schemeClr val="tx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BCAD1D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3" o:spid="_x0000_s1026" type="#_x0000_t67" style="position:absolute;margin-left:313.7pt;margin-top:12.85pt;width:61.5pt;height:94.5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" adj="14571" fillcolor="black [3213]" strokecolor="black [3213]" strokeweight="1pt">
                <w10:wrap anchorx="margin"/>
              </v:shape>
            </w:pict>
          </mc:Fallback>
        </mc:AlternateContent>
      </w:r>
    </w:p>
    <w:p w:rsidR="00E037CF" w:rsidRDefault="00E037CF" w:rsidP="00AF7F96"/>
    <w:p w:rsidR="00E037CF" w:rsidRDefault="00E037CF" w:rsidP="00AF7F96"/>
    <w:p w:rsidR="00323BA5" w:rsidRPr="00AF7F96" w:rsidRDefault="00323BA5" w:rsidP="00AF7F96"/>
    <w:p w:rsidR="00E037CF" w:rsidRDefault="00B07F50" w:rsidP="00AF7F96">
      <w:pPr>
        <w:rPr>
          <w:noProof/>
          <w:lang w:eastAsia="en-GB"/>
        </w:rPr>
      </w:pPr>
      <w:r>
        <w:rPr>
          <w:noProof/>
          <w:lang w:eastAsia="en-GB"/>
        </w:rPr>
        <w:t xml:space="preserve">     </w:t>
      </w:r>
      <w:r w:rsidR="00ED1909">
        <w:rPr>
          <w:noProof/>
          <w:lang w:eastAsia="en-GB"/>
        </w:rPr>
        <w:t xml:space="preserve">                          </w:t>
      </w:r>
    </w:p>
    <w:p w:rsidR="00E037CF" w:rsidRDefault="00BA1FAA" w:rsidP="00AF7F96">
      <w:pPr>
        <w:rPr>
          <w:noProof/>
          <w:lang w:eastAsia="en-GB"/>
        </w:rPr>
      </w:pPr>
      <w:r>
        <w:rPr>
          <w:noProof/>
          <w:lang w:eastAsia="en-GB"/>
        </w:rPr>
        <w:lastRenderedPageBreak/>
        <mc:AlternateContent>
          <mc:Choice Requires="wps">
            <w:drawing>
              <wp:anchor distT="45720" distB="45720" distL="114300" distR="114300" simplePos="0" relativeHeight="251674624" behindDoc="0" locked="0" layoutInCell="1" allowOverlap="1">
                <wp:simplePos x="0" y="0"/>
                <wp:positionH relativeFrom="column">
                  <wp:posOffset>-324485</wp:posOffset>
                </wp:positionH>
                <wp:positionV relativeFrom="paragraph">
                  <wp:posOffset>1524635</wp:posOffset>
                </wp:positionV>
                <wp:extent cx="1800225" cy="1404620"/>
                <wp:effectExtent l="2223" t="0" r="11747" b="11748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0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07F50" w:rsidRDefault="00E037CF">
                            <w:r>
                              <w:t>Code to theory data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-25.55pt;margin-top:120.05pt;width:141.75pt;height:110.6pt;rotation:-90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">
                <v:textbox style="mso-fit-shape-to-text:t">
                  <w:txbxContent>
                    <w:p w:rsidR="00B07F50" w:rsidRDefault="00E037CF">
                      <w:r>
                        <w:t>Code to theory data mode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A1FAA">
        <w:rPr>
          <w:noProof/>
          <w:lang w:eastAsia="en-GB"/>
        </w:rPr>
        <w:drawing>
          <wp:inline distT="0" distB="0" distL="0" distR="0">
            <wp:extent cx="7886700" cy="4903766"/>
            <wp:effectExtent l="0" t="0" r="0" b="0"/>
            <wp:docPr id="13" name="Picture 13" descr="N:\Research\M74\Reporting\M74 Final Report\Resident Code Model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Research\M74\Reporting\M74 Final Report\Resident Code Model NEW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4253" cy="4920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37CF" w:rsidRDefault="00E037CF" w:rsidP="00E037CF">
      <w:pPr>
        <w:ind w:left="4320" w:firstLine="720"/>
        <w:rPr>
          <w:noProof/>
          <w:lang w:eastAsia="en-GB"/>
        </w:rPr>
      </w:pPr>
      <w:r>
        <w:rPr>
          <w:noProof/>
          <w:lang w:eastAsia="en-GB"/>
        </w:rPr>
        <w:t>Resident Interviews</w:t>
      </w:r>
    </w:p>
    <w:p w:rsidR="00E037CF" w:rsidRDefault="00E037CF" w:rsidP="00AF7F96">
      <w:pPr>
        <w:rPr>
          <w:noProof/>
          <w:lang w:eastAsia="en-GB"/>
        </w:rPr>
      </w:pPr>
    </w:p>
    <w:p w:rsidR="00E037CF" w:rsidRDefault="00E037CF" w:rsidP="00AF7F96">
      <w:pPr>
        <w:rPr>
          <w:noProof/>
          <w:lang w:eastAsia="en-GB"/>
        </w:rPr>
      </w:pPr>
    </w:p>
    <w:p w:rsidR="00E037CF" w:rsidRDefault="00E037CF" w:rsidP="00AF7F96">
      <w:pPr>
        <w:rPr>
          <w:noProof/>
          <w:lang w:eastAsia="en-GB"/>
        </w:rPr>
      </w:pPr>
    </w:p>
    <w:p w:rsidR="00AF7F96" w:rsidRDefault="00E037CF" w:rsidP="00AF7F96"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B039505" wp14:editId="1378C18D">
                <wp:simplePos x="0" y="0"/>
                <wp:positionH relativeFrom="leftMargin">
                  <wp:align>right</wp:align>
                </wp:positionH>
                <wp:positionV relativeFrom="paragraph">
                  <wp:posOffset>855345</wp:posOffset>
                </wp:positionV>
                <wp:extent cx="1800225" cy="1404620"/>
                <wp:effectExtent l="2223" t="0" r="11747" b="11748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8002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037CF" w:rsidRDefault="00E037CF" w:rsidP="00E037CF">
                            <w:r>
                              <w:t>Code to theory data mode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039505" id="_x0000_s1028" type="#_x0000_t202" style="position:absolute;margin-left:90.55pt;margin-top:67.35pt;width:141.75pt;height:110.6pt;rotation:-90;z-index:251678720;visibility:visible;mso-wrap-style:square;mso-width-percent:0;mso-height-percent:0;mso-wrap-distance-left:9pt;mso-wrap-distance-top:3.6pt;mso-wrap-distance-right:9pt;mso-wrap-distance-bottom:3.6pt;mso-position-horizontal:right;mso-position-horizontal-relative:lef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">
                <v:textbox style="mso-fit-shape-to-text:t">
                  <w:txbxContent>
                    <w:p w:rsidR="00E037CF" w:rsidRDefault="00E037CF" w:rsidP="00E037CF">
                      <w:r>
                        <w:t>Code to theory data model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D1909">
        <w:rPr>
          <w:noProof/>
          <w:lang w:eastAsia="en-GB"/>
        </w:rPr>
        <w:t xml:space="preserve">      </w:t>
      </w:r>
      <w:r w:rsidR="00BA1FAA" w:rsidRPr="00BA1FAA">
        <w:rPr>
          <w:noProof/>
          <w:lang w:eastAsia="en-GB"/>
        </w:rPr>
        <w:drawing>
          <wp:inline distT="0" distB="0" distL="0" distR="0">
            <wp:extent cx="6877050" cy="4343400"/>
            <wp:effectExtent l="0" t="0" r="0" b="0"/>
            <wp:docPr id="14" name="Picture 14" descr="N:\Research\M74\Reporting\M74 Final Report\Stakeholder Code Model 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Research\M74\Reporting\M74 Final Report\Stakeholder Code Model NEW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7F96" w:rsidRDefault="00ED1909" w:rsidP="00AF7F9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margin">
                  <wp:posOffset>2332037</wp:posOffset>
                </wp:positionH>
                <wp:positionV relativeFrom="paragraph">
                  <wp:posOffset>253049</wp:posOffset>
                </wp:positionV>
                <wp:extent cx="492125" cy="5702300"/>
                <wp:effectExtent l="4763" t="0" r="26987" b="103188"/>
                <wp:wrapNone/>
                <wp:docPr id="5" name="Righ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92125" cy="5702300"/>
                        </a:xfrm>
                        <a:prstGeom prst="rightBrace">
                          <a:avLst>
                            <a:gd name="adj1" fmla="val 10143"/>
                            <a:gd name="adj2" fmla="val 48664"/>
                          </a:avLst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97BAA4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5" o:spid="_x0000_s1026" type="#_x0000_t88" style="position:absolute;margin-left:183.6pt;margin-top:19.95pt;width:38.75pt;height:449pt;rotation:90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" adj="189,10511" strokecolor="#4472c4 [3204]" strokeweight=".5pt">
                <v:stroke joinstyle="miter"/>
                <w10:wrap anchorx="margin"/>
              </v:shape>
            </w:pict>
          </mc:Fallback>
        </mc:AlternateContent>
      </w:r>
      <w:r w:rsidR="00E037CF">
        <w:t xml:space="preserve">                  </w:t>
      </w:r>
      <w:r w:rsidR="00323BA5">
        <w:tab/>
      </w:r>
      <w:r w:rsidR="00E037CF">
        <w:tab/>
      </w:r>
      <w:r w:rsidR="00E037CF">
        <w:tab/>
      </w:r>
      <w:r w:rsidR="00E037CF">
        <w:tab/>
      </w:r>
      <w:r w:rsidR="00E037CF">
        <w:tab/>
      </w:r>
      <w:r w:rsidR="00E037CF">
        <w:tab/>
      </w:r>
      <w:r w:rsidR="00B07F50">
        <w:t>Key Informant Interviews</w:t>
      </w:r>
    </w:p>
    <w:p w:rsidR="001B080E" w:rsidRDefault="001B080E" w:rsidP="00AF7F96"/>
    <w:p w:rsidR="001B080E" w:rsidRDefault="001B080E" w:rsidP="001B080E">
      <w:pPr>
        <w:jc w:val="center"/>
      </w:pPr>
    </w:p>
    <w:p w:rsidR="001B080E" w:rsidRDefault="001B080E" w:rsidP="001B080E">
      <w:pPr>
        <w:jc w:val="center"/>
        <w:rPr>
          <w:b/>
          <w:sz w:val="28"/>
        </w:rPr>
      </w:pPr>
      <w:r>
        <w:rPr>
          <w:b/>
          <w:sz w:val="28"/>
        </w:rPr>
        <w:t>Bringing the datasets together</w:t>
      </w:r>
    </w:p>
    <w:p w:rsidR="001B080E" w:rsidRPr="001B080E" w:rsidRDefault="001B080E" w:rsidP="001B080E">
      <w:pPr>
        <w:jc w:val="center"/>
        <w:rPr>
          <w:b/>
          <w:sz w:val="28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margin">
                  <wp:posOffset>-161925</wp:posOffset>
                </wp:positionH>
                <wp:positionV relativeFrom="paragraph">
                  <wp:posOffset>264159</wp:posOffset>
                </wp:positionV>
                <wp:extent cx="9172575" cy="2867025"/>
                <wp:effectExtent l="0" t="0" r="28575" b="28575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72575" cy="2867025"/>
                        </a:xfrm>
                        <a:prstGeom prst="roundRect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78DDAEE" id="Rounded Rectangle 11" o:spid="_x0000_s1026" style="position:absolute;margin-left:-12.75pt;margin-top:20.8pt;width:722.25pt;height:225.75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" filled="f" strokecolor="#4472c4 [3204]" strokeweight=".5pt">
                <v:stroke joinstyle="miter"/>
                <w10:wrap anchorx="margin"/>
              </v:roundrect>
            </w:pict>
          </mc:Fallback>
        </mc:AlternateContent>
      </w:r>
    </w:p>
    <w:p w:rsidR="001B080E" w:rsidRDefault="00B07F50" w:rsidP="001B080E">
      <w:r>
        <w:t xml:space="preserve"> </w:t>
      </w:r>
    </w:p>
    <w:p w:rsidR="001B080E" w:rsidRDefault="005E7255" w:rsidP="001B080E">
      <w:r>
        <w:t xml:space="preserve">In order to bring together the two datasets, data from both Key Informant and Resident interviews related to key research questions (including severance) </w:t>
      </w:r>
      <w:r w:rsidR="001B080E">
        <w:t>were gathered</w:t>
      </w:r>
      <w:r>
        <w:t xml:space="preserve"> in data matrix. To analyse data </w:t>
      </w:r>
      <w:r w:rsidR="001B080E">
        <w:t>with</w:t>
      </w:r>
      <w:r>
        <w:t xml:space="preserve"> relevance to community severance we interrogated the new combined dataset using current definitions of physical and psychological severance and data related to:</w:t>
      </w:r>
      <w:r w:rsidR="001B080E" w:rsidRPr="001B080E">
        <w:t xml:space="preserve"> </w:t>
      </w:r>
    </w:p>
    <w:p w:rsidR="001B080E" w:rsidRDefault="001B080E" w:rsidP="001B080E">
      <w:pPr>
        <w:pStyle w:val="ListParagraph"/>
        <w:numPr>
          <w:ilvl w:val="0"/>
          <w:numId w:val="1"/>
        </w:numPr>
      </w:pPr>
      <w:r>
        <w:t xml:space="preserve">Perception of local area </w:t>
      </w:r>
    </w:p>
    <w:p w:rsidR="001B080E" w:rsidRDefault="001B080E" w:rsidP="001B080E">
      <w:pPr>
        <w:pStyle w:val="ListParagraph"/>
        <w:numPr>
          <w:ilvl w:val="0"/>
          <w:numId w:val="1"/>
        </w:numPr>
      </w:pPr>
      <w:r>
        <w:t xml:space="preserve">Physical or psychological barriers </w:t>
      </w:r>
    </w:p>
    <w:p w:rsidR="001B080E" w:rsidRDefault="001B080E" w:rsidP="001B080E">
      <w:pPr>
        <w:pStyle w:val="ListParagraph"/>
        <w:numPr>
          <w:ilvl w:val="0"/>
          <w:numId w:val="1"/>
        </w:numPr>
      </w:pPr>
      <w:r>
        <w:t xml:space="preserve">Local and non-local travel and active travel </w:t>
      </w:r>
    </w:p>
    <w:p w:rsidR="001B080E" w:rsidRDefault="001B080E" w:rsidP="001B080E">
      <w:pPr>
        <w:pStyle w:val="ListParagraph"/>
        <w:numPr>
          <w:ilvl w:val="0"/>
          <w:numId w:val="1"/>
        </w:numPr>
      </w:pPr>
      <w:r>
        <w:t xml:space="preserve">Local and non-local social relationships </w:t>
      </w:r>
    </w:p>
    <w:p w:rsidR="001B080E" w:rsidRDefault="001B080E" w:rsidP="001B080E">
      <w:pPr>
        <w:pStyle w:val="ListParagraph"/>
        <w:numPr>
          <w:ilvl w:val="0"/>
          <w:numId w:val="1"/>
        </w:numPr>
      </w:pPr>
      <w:r>
        <w:t>Use of local spaces and amenities</w:t>
      </w:r>
    </w:p>
    <w:p w:rsidR="001B080E" w:rsidRDefault="001B080E" w:rsidP="001B080E">
      <w:pPr>
        <w:pStyle w:val="ListParagraph"/>
        <w:numPr>
          <w:ilvl w:val="0"/>
          <w:numId w:val="1"/>
        </w:numPr>
      </w:pPr>
      <w:r>
        <w:t>Perceptions of connectedness with neighbouring communities</w:t>
      </w:r>
    </w:p>
    <w:p w:rsidR="001B080E" w:rsidRDefault="001B080E" w:rsidP="001B080E">
      <w:r>
        <w:t>First looking for changes in the above related to the motorway, then changes in the above related to other sources.</w:t>
      </w:r>
    </w:p>
    <w:p w:rsidR="001B080E" w:rsidRDefault="001B080E" w:rsidP="001B080E"/>
    <w:p w:rsidR="001B080E" w:rsidRDefault="001B080E" w:rsidP="001B080E"/>
    <w:p w:rsidR="001B080E" w:rsidRDefault="001B080E" w:rsidP="001B080E"/>
    <w:p w:rsidR="005E7255" w:rsidRDefault="005E7255" w:rsidP="005E7255"/>
    <w:p w:rsidR="00323BA5" w:rsidRDefault="00323BA5" w:rsidP="007658FF"/>
    <w:sectPr w:rsidR="00323BA5" w:rsidSect="00ED190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264FE"/>
    <w:multiLevelType w:val="hybridMultilevel"/>
    <w:tmpl w:val="3D485C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F96"/>
    <w:rsid w:val="000508D6"/>
    <w:rsid w:val="001B080E"/>
    <w:rsid w:val="00295964"/>
    <w:rsid w:val="00323BA5"/>
    <w:rsid w:val="004F1127"/>
    <w:rsid w:val="004F7364"/>
    <w:rsid w:val="005E7255"/>
    <w:rsid w:val="006214E8"/>
    <w:rsid w:val="00717BF0"/>
    <w:rsid w:val="007658FF"/>
    <w:rsid w:val="008D46B5"/>
    <w:rsid w:val="00AF7F96"/>
    <w:rsid w:val="00B07F50"/>
    <w:rsid w:val="00BA1FAA"/>
    <w:rsid w:val="00BD12AB"/>
    <w:rsid w:val="00C855B3"/>
    <w:rsid w:val="00E037CF"/>
    <w:rsid w:val="00E71346"/>
    <w:rsid w:val="00EC1274"/>
    <w:rsid w:val="00ED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99A13"/>
  <w15:docId w15:val="{4F15E4AF-41D0-4B2E-A267-500E340DC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323BA5"/>
    <w:rPr>
      <w:rFonts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F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FA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B080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0224A87.dotm</Template>
  <TotalTime>3</TotalTime>
  <Pages>4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 Nimegeer</cp:lastModifiedBy>
  <cp:revision>4</cp:revision>
  <dcterms:created xsi:type="dcterms:W3CDTF">2017-11-30T14:50:00Z</dcterms:created>
  <dcterms:modified xsi:type="dcterms:W3CDTF">2017-11-30T14:57:00Z</dcterms:modified>
</cp:coreProperties>
</file>